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CEC63" w14:textId="58C5D34B" w:rsidR="003A5648" w:rsidRPr="004026BF" w:rsidRDefault="003A5648" w:rsidP="003A5648">
      <w:pPr>
        <w:spacing w:before="100" w:beforeAutospacing="1" w:after="100" w:afterAutospacing="1"/>
        <w:rPr>
          <w:rFonts w:ascii="Times New Roman" w:eastAsia="Times New Roman" w:hAnsi="Times New Roman" w:cs="Times New Roman"/>
        </w:rPr>
      </w:pPr>
      <w:r>
        <w:rPr>
          <w:rFonts w:ascii="Times New Roman" w:hAnsi="Times New Roman" w:cs="Times New Roman"/>
        </w:rPr>
        <w:t>Table S1</w:t>
      </w:r>
      <w:r>
        <w:rPr>
          <w:rFonts w:ascii="Times New Roman" w:hAnsi="Times New Roman" w:cs="Times New Roman"/>
        </w:rPr>
        <w:t>.</w:t>
      </w:r>
      <w:r w:rsidRPr="00BA46DE">
        <w:rPr>
          <w:rFonts w:ascii="Times New Roman" w:hAnsi="Times New Roman" w:cs="Times New Roman"/>
        </w:rPr>
        <w:t xml:space="preserve"> Comprehensive </w:t>
      </w:r>
      <w:r>
        <w:rPr>
          <w:rFonts w:ascii="Times New Roman" w:hAnsi="Times New Roman" w:cs="Times New Roman"/>
        </w:rPr>
        <w:t>s</w:t>
      </w:r>
      <w:r w:rsidRPr="00BA46DE">
        <w:rPr>
          <w:rFonts w:ascii="Times New Roman" w:hAnsi="Times New Roman" w:cs="Times New Roman"/>
        </w:rPr>
        <w:t xml:space="preserve">earch </w:t>
      </w:r>
      <w:r>
        <w:rPr>
          <w:rFonts w:ascii="Times New Roman" w:hAnsi="Times New Roman" w:cs="Times New Roman"/>
        </w:rPr>
        <w:t>s</w:t>
      </w:r>
      <w:r w:rsidRPr="00BA46DE">
        <w:rPr>
          <w:rFonts w:ascii="Times New Roman" w:hAnsi="Times New Roman" w:cs="Times New Roman"/>
        </w:rPr>
        <w:t xml:space="preserve">trategy for </w:t>
      </w:r>
      <w:r>
        <w:rPr>
          <w:rFonts w:ascii="Times New Roman" w:hAnsi="Times New Roman" w:cs="Times New Roman"/>
        </w:rPr>
        <w:t>the s</w:t>
      </w:r>
      <w:r w:rsidRPr="00BA46DE">
        <w:rPr>
          <w:rFonts w:ascii="Times New Roman" w:hAnsi="Times New Roman" w:cs="Times New Roman"/>
        </w:rPr>
        <w:t xml:space="preserve">ystematic </w:t>
      </w:r>
      <w:r>
        <w:rPr>
          <w:rFonts w:ascii="Times New Roman" w:hAnsi="Times New Roman" w:cs="Times New Roman"/>
        </w:rPr>
        <w:t>r</w:t>
      </w:r>
      <w:r w:rsidRPr="00BA46DE">
        <w:rPr>
          <w:rFonts w:ascii="Times New Roman" w:hAnsi="Times New Roman" w:cs="Times New Roman"/>
        </w:rPr>
        <w:t xml:space="preserve">eview - </w:t>
      </w:r>
      <w:r>
        <w:rPr>
          <w:rFonts w:ascii="Times New Roman" w:hAnsi="Times New Roman" w:cs="Times New Roman"/>
        </w:rPr>
        <w:t>d</w:t>
      </w:r>
      <w:r w:rsidRPr="00BA46DE">
        <w:rPr>
          <w:rFonts w:ascii="Times New Roman" w:hAnsi="Times New Roman" w:cs="Times New Roman"/>
        </w:rPr>
        <w:t xml:space="preserve">atabases and </w:t>
      </w:r>
      <w:r>
        <w:rPr>
          <w:rFonts w:ascii="Times New Roman" w:hAnsi="Times New Roman" w:cs="Times New Roman"/>
        </w:rPr>
        <w:t>k</w:t>
      </w:r>
      <w:r w:rsidRPr="00BA46DE">
        <w:rPr>
          <w:rFonts w:ascii="Times New Roman" w:hAnsi="Times New Roman" w:cs="Times New Roman"/>
        </w:rPr>
        <w:t xml:space="preserve">eywords </w:t>
      </w:r>
      <w:r>
        <w:rPr>
          <w:rFonts w:ascii="Times New Roman" w:hAnsi="Times New Roman" w:cs="Times New Roman"/>
        </w:rPr>
        <w:t>u</w:t>
      </w:r>
      <w:r w:rsidRPr="00BA46DE">
        <w:rPr>
          <w:rFonts w:ascii="Times New Roman" w:hAnsi="Times New Roman" w:cs="Times New Roman"/>
        </w:rPr>
        <w:t>sed</w:t>
      </w:r>
      <w:r>
        <w:rPr>
          <w:rFonts w:ascii="Times New Roman" w:hAnsi="Times New Roman" w:cs="Times New Roman"/>
        </w:rPr>
        <w:t>.</w:t>
      </w:r>
    </w:p>
    <w:tbl>
      <w:tblPr>
        <w:tblStyle w:val="TableGrid"/>
        <w:tblW w:w="0" w:type="auto"/>
        <w:tblLook w:val="04A0" w:firstRow="1" w:lastRow="0" w:firstColumn="1" w:lastColumn="0" w:noHBand="0" w:noVBand="1"/>
      </w:tblPr>
      <w:tblGrid>
        <w:gridCol w:w="1211"/>
        <w:gridCol w:w="8139"/>
      </w:tblGrid>
      <w:tr w:rsidR="003A5648" w:rsidRPr="004026BF" w14:paraId="4AAD6F19" w14:textId="77777777" w:rsidTr="000702C4">
        <w:tc>
          <w:tcPr>
            <w:tcW w:w="0" w:type="auto"/>
          </w:tcPr>
          <w:p w14:paraId="37F584D5"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Database</w:t>
            </w:r>
          </w:p>
        </w:tc>
        <w:tc>
          <w:tcPr>
            <w:tcW w:w="0" w:type="auto"/>
          </w:tcPr>
          <w:p w14:paraId="60F5A450"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 xml:space="preserve">Search </w:t>
            </w:r>
            <w:r>
              <w:rPr>
                <w:rFonts w:ascii="Times New Roman" w:hAnsi="Times New Roman" w:cs="Times New Roman"/>
                <w:lang w:val="en-AU"/>
              </w:rPr>
              <w:t>terms or keywords</w:t>
            </w:r>
          </w:p>
        </w:tc>
      </w:tr>
      <w:tr w:rsidR="003A5648" w:rsidRPr="004026BF" w14:paraId="702B558A" w14:textId="77777777" w:rsidTr="000702C4">
        <w:tc>
          <w:tcPr>
            <w:tcW w:w="0" w:type="auto"/>
          </w:tcPr>
          <w:p w14:paraId="7A8BEA58"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PubMed</w:t>
            </w:r>
          </w:p>
        </w:tc>
        <w:tc>
          <w:tcPr>
            <w:tcW w:w="0" w:type="auto"/>
          </w:tcPr>
          <w:p w14:paraId="64AA311F"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physical exercise) OR (physical activity) OR (leisure time) OR (sport) OR (muscle stretching exercise) OR (fitness) OR (physical activities) OR (exercise training) OR (physical training)) AND ((quality-adjusted) OR (cost-utility) OR (cost-effectiveness) OR (health economics) OR (economic evaluation)) AND ((mild cognitive impairment) OR (dementia) OR (alzheimer's disease))</w:t>
            </w:r>
          </w:p>
        </w:tc>
      </w:tr>
      <w:tr w:rsidR="003A5648" w:rsidRPr="004026BF" w14:paraId="6B7781A7" w14:textId="77777777" w:rsidTr="000702C4">
        <w:tc>
          <w:tcPr>
            <w:tcW w:w="0" w:type="auto"/>
          </w:tcPr>
          <w:p w14:paraId="497D82D2"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Embase</w:t>
            </w:r>
          </w:p>
        </w:tc>
        <w:tc>
          <w:tcPr>
            <w:tcW w:w="0" w:type="auto"/>
          </w:tcPr>
          <w:p w14:paraId="6F109D82" w14:textId="77777777" w:rsidR="003A5648" w:rsidRPr="004026BF" w:rsidRDefault="003A5648" w:rsidP="000702C4">
            <w:pPr>
              <w:rPr>
                <w:rFonts w:ascii="Times New Roman" w:hAnsi="Times New Roman" w:cs="Times New Roman"/>
              </w:rPr>
            </w:pPr>
            <w:r w:rsidRPr="004026BF">
              <w:rPr>
                <w:rFonts w:ascii="Times New Roman" w:hAnsi="Times New Roman" w:cs="Times New Roman"/>
              </w:rPr>
              <w:t>('exercise' OR 'physical activity' OR 'leisure' OR 'sport' OR 'stretching exercise' OR 'fitness' OR 'training') AND ('quality adjusted life year' OR 'cost effectiveness analysis' OR 'cost utility analysis' OR 'health economics' OR 'economic evaluation') AND ('mild cognitive impairment' OR 'dementia' OR 'alzheimer disease')</w:t>
            </w:r>
          </w:p>
        </w:tc>
      </w:tr>
      <w:tr w:rsidR="003A5648" w:rsidRPr="000F51AA" w14:paraId="239E0A1E" w14:textId="77777777" w:rsidTr="000702C4">
        <w:tc>
          <w:tcPr>
            <w:tcW w:w="0" w:type="auto"/>
          </w:tcPr>
          <w:p w14:paraId="62B5E66B" w14:textId="77777777" w:rsidR="003A5648" w:rsidRPr="004026BF" w:rsidRDefault="003A5648" w:rsidP="000702C4">
            <w:pPr>
              <w:rPr>
                <w:rFonts w:ascii="Times New Roman" w:hAnsi="Times New Roman" w:cs="Times New Roman"/>
                <w:lang w:val="en-AU"/>
              </w:rPr>
            </w:pPr>
            <w:r w:rsidRPr="004026BF">
              <w:rPr>
                <w:rFonts w:ascii="Times New Roman" w:hAnsi="Times New Roman" w:cs="Times New Roman"/>
                <w:lang w:val="en-AU"/>
              </w:rPr>
              <w:t>Science Direct</w:t>
            </w:r>
          </w:p>
        </w:tc>
        <w:tc>
          <w:tcPr>
            <w:tcW w:w="0" w:type="auto"/>
          </w:tcPr>
          <w:p w14:paraId="77556F5C" w14:textId="77777777" w:rsidR="003A5648" w:rsidRPr="004026BF" w:rsidRDefault="003A5648" w:rsidP="000702C4">
            <w:pPr>
              <w:rPr>
                <w:rFonts w:ascii="Times New Roman" w:hAnsi="Times New Roman" w:cs="Times New Roman"/>
                <w:lang w:val="en-AU"/>
              </w:rPr>
            </w:pPr>
            <w:r w:rsidRPr="004026BF">
              <w:rPr>
                <w:rFonts w:ascii="Times New Roman" w:eastAsia="Times New Roman" w:hAnsi="Times New Roman" w:cs="Times New Roman"/>
              </w:rPr>
              <w:t>('exercise' OR 'leisure time ' OR 'sport' OR 'fitness') AND ('cost effectiveness analysis' OR 'cost utility analysis') AND ('mild cognitive impairment' OR 'dementia' OR 'alzheimer disease')</w:t>
            </w:r>
          </w:p>
        </w:tc>
      </w:tr>
    </w:tbl>
    <w:p w14:paraId="00F6F7BF" w14:textId="77777777" w:rsidR="003A5648" w:rsidRPr="00EF65C4" w:rsidRDefault="003A5648" w:rsidP="003A5648">
      <w:pPr>
        <w:spacing w:line="480" w:lineRule="auto"/>
        <w:rPr>
          <w:rFonts w:ascii="Times New Roman" w:hAnsi="Times New Roman" w:cs="Times New Roman"/>
          <w:color w:val="000000"/>
        </w:rPr>
      </w:pPr>
    </w:p>
    <w:p w14:paraId="4216A479" w14:textId="77777777" w:rsidR="00C808A6" w:rsidRPr="00951AEF" w:rsidRDefault="00C808A6" w:rsidP="00951AEF"/>
    <w:sectPr w:rsidR="00C808A6" w:rsidRPr="00951A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00DC8"/>
    <w:multiLevelType w:val="multilevel"/>
    <w:tmpl w:val="ADBCA36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8C3758"/>
    <w:multiLevelType w:val="hybridMultilevel"/>
    <w:tmpl w:val="AAF4CF02"/>
    <w:lvl w:ilvl="0" w:tplc="39CEF8C8">
      <w:start w:val="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FC4AEB"/>
    <w:multiLevelType w:val="hybridMultilevel"/>
    <w:tmpl w:val="4A3E8DFA"/>
    <w:lvl w:ilvl="0" w:tplc="05280F40">
      <w:start w:val="2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431748"/>
    <w:multiLevelType w:val="multilevel"/>
    <w:tmpl w:val="93628C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550771"/>
    <w:multiLevelType w:val="multilevel"/>
    <w:tmpl w:val="3B1E3A8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50561778">
    <w:abstractNumId w:val="2"/>
  </w:num>
  <w:num w:numId="2" w16cid:durableId="923608476">
    <w:abstractNumId w:val="1"/>
  </w:num>
  <w:num w:numId="3" w16cid:durableId="445270294">
    <w:abstractNumId w:val="0"/>
  </w:num>
  <w:num w:numId="4" w16cid:durableId="423575962">
    <w:abstractNumId w:val="4"/>
  </w:num>
  <w:num w:numId="5" w16cid:durableId="2031374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A6C"/>
    <w:rsid w:val="00005611"/>
    <w:rsid w:val="0003069B"/>
    <w:rsid w:val="00063837"/>
    <w:rsid w:val="000A3692"/>
    <w:rsid w:val="0012509C"/>
    <w:rsid w:val="00126FEE"/>
    <w:rsid w:val="00153B50"/>
    <w:rsid w:val="00156428"/>
    <w:rsid w:val="001732D2"/>
    <w:rsid w:val="001D5F21"/>
    <w:rsid w:val="001E766A"/>
    <w:rsid w:val="0020360F"/>
    <w:rsid w:val="00272D9C"/>
    <w:rsid w:val="002A0DF5"/>
    <w:rsid w:val="002B1AED"/>
    <w:rsid w:val="002F0CA2"/>
    <w:rsid w:val="00333848"/>
    <w:rsid w:val="003A5648"/>
    <w:rsid w:val="003C2AD0"/>
    <w:rsid w:val="003D2B0C"/>
    <w:rsid w:val="004026BF"/>
    <w:rsid w:val="00413652"/>
    <w:rsid w:val="00433A7E"/>
    <w:rsid w:val="00452D28"/>
    <w:rsid w:val="0045432E"/>
    <w:rsid w:val="00464718"/>
    <w:rsid w:val="004B053B"/>
    <w:rsid w:val="004C558F"/>
    <w:rsid w:val="004E271F"/>
    <w:rsid w:val="004F1148"/>
    <w:rsid w:val="00547C7C"/>
    <w:rsid w:val="00566BE3"/>
    <w:rsid w:val="005B19BB"/>
    <w:rsid w:val="005D3A47"/>
    <w:rsid w:val="006112E6"/>
    <w:rsid w:val="00617AA9"/>
    <w:rsid w:val="006B747B"/>
    <w:rsid w:val="006F017E"/>
    <w:rsid w:val="00711FC8"/>
    <w:rsid w:val="0074134B"/>
    <w:rsid w:val="00757E84"/>
    <w:rsid w:val="007619E6"/>
    <w:rsid w:val="007703DD"/>
    <w:rsid w:val="007C473A"/>
    <w:rsid w:val="007D4AAB"/>
    <w:rsid w:val="008538E8"/>
    <w:rsid w:val="00867153"/>
    <w:rsid w:val="008B4268"/>
    <w:rsid w:val="008E0355"/>
    <w:rsid w:val="009036DE"/>
    <w:rsid w:val="009440C7"/>
    <w:rsid w:val="00944AF7"/>
    <w:rsid w:val="00951AEF"/>
    <w:rsid w:val="009603A1"/>
    <w:rsid w:val="00A10C21"/>
    <w:rsid w:val="00A735F1"/>
    <w:rsid w:val="00A82821"/>
    <w:rsid w:val="00A85004"/>
    <w:rsid w:val="00A90DD4"/>
    <w:rsid w:val="00AB4ADA"/>
    <w:rsid w:val="00AC2271"/>
    <w:rsid w:val="00AC5D44"/>
    <w:rsid w:val="00B37971"/>
    <w:rsid w:val="00B51C44"/>
    <w:rsid w:val="00B53C85"/>
    <w:rsid w:val="00BD0FC0"/>
    <w:rsid w:val="00BD4643"/>
    <w:rsid w:val="00C146C0"/>
    <w:rsid w:val="00C24216"/>
    <w:rsid w:val="00C27F1A"/>
    <w:rsid w:val="00C62E53"/>
    <w:rsid w:val="00C808A6"/>
    <w:rsid w:val="00C83588"/>
    <w:rsid w:val="00C84B8F"/>
    <w:rsid w:val="00C90A6C"/>
    <w:rsid w:val="00C923FE"/>
    <w:rsid w:val="00CB0B07"/>
    <w:rsid w:val="00CE0539"/>
    <w:rsid w:val="00DA50E0"/>
    <w:rsid w:val="00DB41CA"/>
    <w:rsid w:val="00E41DE9"/>
    <w:rsid w:val="00EA092A"/>
    <w:rsid w:val="00EC6072"/>
    <w:rsid w:val="00F12042"/>
    <w:rsid w:val="00F15177"/>
    <w:rsid w:val="00F74AF3"/>
    <w:rsid w:val="00FD52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208C1"/>
  <w15:chartTrackingRefBased/>
  <w15:docId w15:val="{2F49AC18-26DB-D24E-A9E3-ACA813195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A6C"/>
    <w:pPr>
      <w:ind w:left="720"/>
      <w:contextualSpacing/>
    </w:pPr>
  </w:style>
  <w:style w:type="paragraph" w:styleId="CommentText">
    <w:name w:val="annotation text"/>
    <w:basedOn w:val="Normal"/>
    <w:link w:val="CommentTextChar"/>
    <w:uiPriority w:val="99"/>
    <w:unhideWhenUsed/>
    <w:rsid w:val="00C808A6"/>
    <w:pPr>
      <w:spacing w:after="160"/>
    </w:pPr>
    <w:rPr>
      <w:sz w:val="20"/>
      <w:szCs w:val="20"/>
      <w:lang w:val="en-AU" w:eastAsia="zh-CN"/>
    </w:rPr>
  </w:style>
  <w:style w:type="character" w:customStyle="1" w:styleId="CommentTextChar">
    <w:name w:val="Comment Text Char"/>
    <w:basedOn w:val="DefaultParagraphFont"/>
    <w:link w:val="CommentText"/>
    <w:uiPriority w:val="99"/>
    <w:rsid w:val="00C808A6"/>
    <w:rPr>
      <w:sz w:val="20"/>
      <w:szCs w:val="20"/>
      <w:lang w:val="en-AU" w:eastAsia="zh-CN"/>
    </w:rPr>
  </w:style>
  <w:style w:type="paragraph" w:styleId="NormalWeb">
    <w:name w:val="Normal (Web)"/>
    <w:basedOn w:val="Normal"/>
    <w:uiPriority w:val="99"/>
    <w:semiHidden/>
    <w:unhideWhenUsed/>
    <w:rsid w:val="00C62E5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51C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01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57</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un-Woo R.</dc:creator>
  <cp:keywords/>
  <dc:description/>
  <cp:lastModifiedBy>Li, Weixin (Student)</cp:lastModifiedBy>
  <cp:revision>20</cp:revision>
  <dcterms:created xsi:type="dcterms:W3CDTF">2022-06-21T01:18:00Z</dcterms:created>
  <dcterms:modified xsi:type="dcterms:W3CDTF">2023-08-09T14:48:00Z</dcterms:modified>
</cp:coreProperties>
</file>